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FCDAF6" w14:textId="073E869A" w:rsidR="006C2627" w:rsidRPr="007816E8" w:rsidRDefault="007816E8" w:rsidP="007816E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816E8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Pr="007816E8">
        <w:rPr>
          <w:rFonts w:ascii="Times New Roman" w:hAnsi="Times New Roman" w:cs="Times New Roman"/>
          <w:b/>
          <w:bCs/>
          <w:sz w:val="20"/>
          <w:szCs w:val="20"/>
        </w:rPr>
        <w:t xml:space="preserve">upplementary file </w:t>
      </w:r>
      <w:r w:rsidR="00BC3CDE">
        <w:rPr>
          <w:rFonts w:ascii="Times New Roman" w:hAnsi="Times New Roman" w:cs="Times New Roman"/>
          <w:b/>
          <w:bCs/>
          <w:sz w:val="20"/>
          <w:szCs w:val="20"/>
        </w:rPr>
        <w:t>10</w:t>
      </w:r>
    </w:p>
    <w:p w14:paraId="19AE61C8" w14:textId="43219276" w:rsidR="00BC3CDE" w:rsidRDefault="00BC3CDE" w:rsidP="00BC3CDE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W w:w="8492" w:type="dxa"/>
        <w:jc w:val="center"/>
        <w:tblLayout w:type="fixed"/>
        <w:tblLook w:val="04A0" w:firstRow="1" w:lastRow="0" w:firstColumn="1" w:lastColumn="0" w:noHBand="0" w:noVBand="1"/>
      </w:tblPr>
      <w:tblGrid>
        <w:gridCol w:w="3359"/>
        <w:gridCol w:w="3304"/>
        <w:gridCol w:w="1829"/>
      </w:tblGrid>
      <w:tr w:rsidR="00BC3CDE" w:rsidRPr="00702160" w14:paraId="23B83CE6" w14:textId="77777777" w:rsidTr="00200390">
        <w:trPr>
          <w:trHeight w:val="283"/>
          <w:jc w:val="center"/>
        </w:trPr>
        <w:tc>
          <w:tcPr>
            <w:tcW w:w="3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E9E490" w14:textId="77777777" w:rsidR="00BC3CDE" w:rsidRPr="00702160" w:rsidRDefault="00BC3CDE" w:rsidP="002003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F236EA" w14:textId="77777777" w:rsidR="00BC3CDE" w:rsidRPr="00702160" w:rsidRDefault="00BC3CDE" w:rsidP="002003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021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ifference in AUC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31773E" w14:textId="77777777" w:rsidR="00BC3CDE" w:rsidRPr="00702160" w:rsidRDefault="00BC3CDE" w:rsidP="002003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021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</w:tr>
      <w:tr w:rsidR="00BC3CDE" w:rsidRPr="00702160" w14:paraId="615876C1" w14:textId="77777777" w:rsidTr="00200390">
        <w:trPr>
          <w:trHeight w:val="283"/>
          <w:jc w:val="center"/>
        </w:trPr>
        <w:tc>
          <w:tcPr>
            <w:tcW w:w="33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04FFF2" w14:textId="77777777" w:rsidR="00BC3CDE" w:rsidRPr="00702160" w:rsidRDefault="00BC3CDE" w:rsidP="0020039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iscovery set</w:t>
            </w:r>
          </w:p>
        </w:tc>
        <w:tc>
          <w:tcPr>
            <w:tcW w:w="33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DBD030" w14:textId="77777777" w:rsidR="00BC3CDE" w:rsidRPr="00702160" w:rsidRDefault="00BC3CDE" w:rsidP="002003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8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BCEA339" w14:textId="77777777" w:rsidR="00BC3CDE" w:rsidRPr="00702160" w:rsidRDefault="00BC3CDE" w:rsidP="002003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BC3CDE" w:rsidRPr="00702160" w14:paraId="61438DE4" w14:textId="77777777" w:rsidTr="00200390">
        <w:trPr>
          <w:trHeight w:val="283"/>
          <w:jc w:val="center"/>
        </w:trPr>
        <w:tc>
          <w:tcPr>
            <w:tcW w:w="3359" w:type="dxa"/>
            <w:shd w:val="clear" w:color="auto" w:fill="auto"/>
            <w:noWrap/>
            <w:vAlign w:val="center"/>
          </w:tcPr>
          <w:p w14:paraId="19D0BB08" w14:textId="77777777" w:rsidR="00BC3CDE" w:rsidRPr="00702160" w:rsidRDefault="00BC3CDE" w:rsidP="0020039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379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drostenedion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7021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DHA</w:t>
            </w:r>
          </w:p>
        </w:tc>
        <w:tc>
          <w:tcPr>
            <w:tcW w:w="3304" w:type="dxa"/>
            <w:shd w:val="clear" w:color="auto" w:fill="auto"/>
            <w:noWrap/>
            <w:vAlign w:val="center"/>
          </w:tcPr>
          <w:p w14:paraId="77A3F17A" w14:textId="77777777" w:rsidR="00BC3CDE" w:rsidRPr="00702160" w:rsidRDefault="00BC3CDE" w:rsidP="002003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021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55718085</w:t>
            </w: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6773D1C6" w14:textId="77777777" w:rsidR="00BC3CDE" w:rsidRPr="00702160" w:rsidRDefault="00BC3CDE" w:rsidP="002003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021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99824E-09</w:t>
            </w:r>
          </w:p>
        </w:tc>
      </w:tr>
      <w:tr w:rsidR="00BC3CDE" w:rsidRPr="00702160" w14:paraId="3E25AFFA" w14:textId="77777777" w:rsidTr="00200390">
        <w:trPr>
          <w:trHeight w:val="283"/>
          <w:jc w:val="center"/>
        </w:trPr>
        <w:tc>
          <w:tcPr>
            <w:tcW w:w="3359" w:type="dxa"/>
            <w:shd w:val="clear" w:color="auto" w:fill="auto"/>
            <w:noWrap/>
            <w:vAlign w:val="center"/>
          </w:tcPr>
          <w:p w14:paraId="77A7526B" w14:textId="77777777" w:rsidR="00BC3CDE" w:rsidRPr="00702160" w:rsidRDefault="00BC3CDE" w:rsidP="0020039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379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Androstenedione </w:t>
            </w:r>
            <w:r w:rsidRPr="007021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s</w:t>
            </w:r>
            <w:r>
              <w:t xml:space="preserve"> </w:t>
            </w:r>
            <w:proofErr w:type="gramStart"/>
            <w:r w:rsidRPr="00F379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FA(</w:t>
            </w:r>
            <w:proofErr w:type="gramEnd"/>
            <w:r w:rsidRPr="00F379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:4)</w:t>
            </w:r>
          </w:p>
        </w:tc>
        <w:tc>
          <w:tcPr>
            <w:tcW w:w="3304" w:type="dxa"/>
            <w:shd w:val="clear" w:color="auto" w:fill="auto"/>
            <w:noWrap/>
            <w:vAlign w:val="center"/>
          </w:tcPr>
          <w:p w14:paraId="6911D6F8" w14:textId="77777777" w:rsidR="00BC3CDE" w:rsidRPr="00702160" w:rsidRDefault="00BC3CDE" w:rsidP="002003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021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1356383</w:t>
            </w: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6C70CAEC" w14:textId="77777777" w:rsidR="00BC3CDE" w:rsidRPr="00702160" w:rsidRDefault="00BC3CDE" w:rsidP="002003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021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06683E-08</w:t>
            </w:r>
          </w:p>
        </w:tc>
      </w:tr>
      <w:tr w:rsidR="00BC3CDE" w:rsidRPr="00702160" w14:paraId="06250073" w14:textId="77777777" w:rsidTr="00200390">
        <w:trPr>
          <w:trHeight w:val="283"/>
          <w:jc w:val="center"/>
        </w:trPr>
        <w:tc>
          <w:tcPr>
            <w:tcW w:w="3359" w:type="dxa"/>
            <w:shd w:val="clear" w:color="auto" w:fill="auto"/>
            <w:noWrap/>
            <w:vAlign w:val="center"/>
          </w:tcPr>
          <w:p w14:paraId="46DCE78E" w14:textId="77777777" w:rsidR="00BC3CDE" w:rsidRPr="00702160" w:rsidRDefault="00BC3CDE" w:rsidP="0020039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379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drostenedione</w:t>
            </w:r>
            <w:r w:rsidRPr="007021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vs</w:t>
            </w:r>
            <w:r>
              <w:t xml:space="preserve"> </w:t>
            </w:r>
            <w:proofErr w:type="gramStart"/>
            <w:r w:rsidRPr="00F379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FA(</w:t>
            </w:r>
            <w:proofErr w:type="gramEnd"/>
            <w:r w:rsidRPr="00F379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:6)</w:t>
            </w:r>
          </w:p>
        </w:tc>
        <w:tc>
          <w:tcPr>
            <w:tcW w:w="3304" w:type="dxa"/>
            <w:shd w:val="clear" w:color="auto" w:fill="auto"/>
            <w:noWrap/>
            <w:vAlign w:val="center"/>
          </w:tcPr>
          <w:p w14:paraId="23AC1558" w14:textId="77777777" w:rsidR="00BC3CDE" w:rsidRPr="00702160" w:rsidRDefault="00BC3CDE" w:rsidP="002003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021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55718085</w:t>
            </w: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1BBB93E2" w14:textId="77777777" w:rsidR="00BC3CDE" w:rsidRPr="00702160" w:rsidRDefault="00BC3CDE" w:rsidP="002003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021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99824E-09</w:t>
            </w:r>
          </w:p>
        </w:tc>
      </w:tr>
      <w:tr w:rsidR="00BC3CDE" w:rsidRPr="00702160" w14:paraId="78FF2144" w14:textId="77777777" w:rsidTr="00200390">
        <w:trPr>
          <w:trHeight w:val="283"/>
          <w:jc w:val="center"/>
        </w:trPr>
        <w:tc>
          <w:tcPr>
            <w:tcW w:w="3359" w:type="dxa"/>
            <w:shd w:val="clear" w:color="auto" w:fill="auto"/>
            <w:noWrap/>
            <w:vAlign w:val="center"/>
          </w:tcPr>
          <w:p w14:paraId="548EE9DB" w14:textId="77777777" w:rsidR="00BC3CDE" w:rsidRPr="00F379D8" w:rsidRDefault="00BC3CDE" w:rsidP="0020039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V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idation set 1</w:t>
            </w:r>
          </w:p>
        </w:tc>
        <w:tc>
          <w:tcPr>
            <w:tcW w:w="3304" w:type="dxa"/>
            <w:shd w:val="clear" w:color="auto" w:fill="auto"/>
            <w:noWrap/>
            <w:vAlign w:val="center"/>
          </w:tcPr>
          <w:p w14:paraId="09AE6B9A" w14:textId="77777777" w:rsidR="00BC3CDE" w:rsidRPr="00702160" w:rsidRDefault="00BC3CDE" w:rsidP="002003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03629BC9" w14:textId="77777777" w:rsidR="00BC3CDE" w:rsidRPr="00702160" w:rsidRDefault="00BC3CDE" w:rsidP="002003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BC3CDE" w:rsidRPr="00702160" w14:paraId="40DF8409" w14:textId="77777777" w:rsidTr="00200390">
        <w:trPr>
          <w:trHeight w:val="283"/>
          <w:jc w:val="center"/>
        </w:trPr>
        <w:tc>
          <w:tcPr>
            <w:tcW w:w="3359" w:type="dxa"/>
            <w:shd w:val="clear" w:color="auto" w:fill="auto"/>
            <w:noWrap/>
            <w:vAlign w:val="center"/>
          </w:tcPr>
          <w:p w14:paraId="6EAC3732" w14:textId="77777777" w:rsidR="00BC3CDE" w:rsidRPr="00702160" w:rsidRDefault="00BC3CDE" w:rsidP="0020039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379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drostenedione</w:t>
            </w:r>
            <w:r w:rsidRPr="007021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v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DHA</w:t>
            </w:r>
          </w:p>
        </w:tc>
        <w:tc>
          <w:tcPr>
            <w:tcW w:w="3304" w:type="dxa"/>
            <w:shd w:val="clear" w:color="auto" w:fill="auto"/>
            <w:noWrap/>
            <w:vAlign w:val="center"/>
          </w:tcPr>
          <w:p w14:paraId="5FCE5EFD" w14:textId="77777777" w:rsidR="00BC3CDE" w:rsidRPr="00702160" w:rsidRDefault="00BC3CDE" w:rsidP="002003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021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2625</w:t>
            </w: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0B1F0A6C" w14:textId="77777777" w:rsidR="00BC3CDE" w:rsidRPr="00702160" w:rsidRDefault="00BC3CDE" w:rsidP="002003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021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47989359</w:t>
            </w:r>
          </w:p>
        </w:tc>
      </w:tr>
      <w:tr w:rsidR="00BC3CDE" w:rsidRPr="00702160" w14:paraId="4B4D4F0A" w14:textId="77777777" w:rsidTr="00200390">
        <w:trPr>
          <w:trHeight w:val="283"/>
          <w:jc w:val="center"/>
        </w:trPr>
        <w:tc>
          <w:tcPr>
            <w:tcW w:w="3359" w:type="dxa"/>
            <w:shd w:val="clear" w:color="auto" w:fill="auto"/>
            <w:noWrap/>
            <w:vAlign w:val="center"/>
          </w:tcPr>
          <w:p w14:paraId="59D92CF4" w14:textId="77777777" w:rsidR="00BC3CDE" w:rsidRPr="00702160" w:rsidRDefault="00BC3CDE" w:rsidP="0020039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379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drostenedione</w:t>
            </w:r>
            <w:r w:rsidRPr="007021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v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gramStart"/>
            <w:r w:rsidRPr="00F379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FA(</w:t>
            </w:r>
            <w:proofErr w:type="gramEnd"/>
            <w:r w:rsidRPr="00F379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:4)</w:t>
            </w:r>
          </w:p>
        </w:tc>
        <w:tc>
          <w:tcPr>
            <w:tcW w:w="3304" w:type="dxa"/>
            <w:shd w:val="clear" w:color="auto" w:fill="auto"/>
            <w:noWrap/>
            <w:vAlign w:val="center"/>
          </w:tcPr>
          <w:p w14:paraId="7B9E64C1" w14:textId="77777777" w:rsidR="00BC3CDE" w:rsidRPr="00702160" w:rsidRDefault="00BC3CDE" w:rsidP="002003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021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1505</w:t>
            </w: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068C3155" w14:textId="77777777" w:rsidR="00BC3CDE" w:rsidRPr="00702160" w:rsidRDefault="00BC3CDE" w:rsidP="002003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021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8683E-07</w:t>
            </w:r>
          </w:p>
        </w:tc>
      </w:tr>
      <w:tr w:rsidR="00BC3CDE" w:rsidRPr="00702160" w14:paraId="2B3C6DF2" w14:textId="77777777" w:rsidTr="00200390">
        <w:trPr>
          <w:trHeight w:val="283"/>
          <w:jc w:val="center"/>
        </w:trPr>
        <w:tc>
          <w:tcPr>
            <w:tcW w:w="33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DDFF35" w14:textId="77777777" w:rsidR="00BC3CDE" w:rsidRPr="00702160" w:rsidRDefault="00BC3CDE" w:rsidP="0020039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379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drostenedione</w:t>
            </w:r>
            <w:r w:rsidRPr="007021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vs</w:t>
            </w:r>
            <w:r>
              <w:t xml:space="preserve"> </w:t>
            </w:r>
            <w:proofErr w:type="gramStart"/>
            <w:r w:rsidRPr="00F379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FA(</w:t>
            </w:r>
            <w:proofErr w:type="gramEnd"/>
            <w:r w:rsidRPr="00F379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:6)</w:t>
            </w:r>
          </w:p>
        </w:tc>
        <w:tc>
          <w:tcPr>
            <w:tcW w:w="33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948685" w14:textId="77777777" w:rsidR="00BC3CDE" w:rsidRPr="00702160" w:rsidRDefault="00BC3CDE" w:rsidP="002003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021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2625</w:t>
            </w:r>
          </w:p>
        </w:tc>
        <w:tc>
          <w:tcPr>
            <w:tcW w:w="18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F9764F" w14:textId="77777777" w:rsidR="00BC3CDE" w:rsidRPr="00702160" w:rsidRDefault="00BC3CDE" w:rsidP="0020039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021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47989359</w:t>
            </w:r>
          </w:p>
        </w:tc>
      </w:tr>
    </w:tbl>
    <w:p w14:paraId="4852AE10" w14:textId="77777777" w:rsidR="00BC3CDE" w:rsidRPr="00702160" w:rsidRDefault="00BC3CDE" w:rsidP="00BC3CD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4257912B" w14:textId="79FC9088" w:rsidR="007816E8" w:rsidRPr="00BC3CDE" w:rsidRDefault="00BC3CDE" w:rsidP="00BC3CDE">
      <w:pPr>
        <w:jc w:val="center"/>
        <w:rPr>
          <w:b/>
          <w:bCs/>
        </w:rPr>
      </w:pPr>
      <w:r w:rsidRPr="00BC3CDE">
        <w:rPr>
          <w:rFonts w:ascii="Times New Roman" w:hAnsi="Times New Roman" w:cs="Times New Roman"/>
          <w:b/>
          <w:bCs/>
          <w:sz w:val="20"/>
          <w:szCs w:val="20"/>
        </w:rPr>
        <w:t xml:space="preserve">Comparison of AUCs value among DHA, FFA (22:6), FFA (18:4), and </w:t>
      </w:r>
      <w:r w:rsidRPr="00BC3CDE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androstenedione</w:t>
      </w:r>
    </w:p>
    <w:sectPr w:rsidR="007816E8" w:rsidRPr="00BC3C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96E6AD" w14:textId="77777777" w:rsidR="00A855FF" w:rsidRDefault="00A855FF" w:rsidP="006C2627">
      <w:r>
        <w:separator/>
      </w:r>
    </w:p>
  </w:endnote>
  <w:endnote w:type="continuationSeparator" w:id="0">
    <w:p w14:paraId="4D6B0FCA" w14:textId="77777777" w:rsidR="00A855FF" w:rsidRDefault="00A855FF" w:rsidP="006C26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0DBD63" w14:textId="77777777" w:rsidR="00A855FF" w:rsidRDefault="00A855FF" w:rsidP="006C2627">
      <w:r>
        <w:separator/>
      </w:r>
    </w:p>
  </w:footnote>
  <w:footnote w:type="continuationSeparator" w:id="0">
    <w:p w14:paraId="133DF245" w14:textId="77777777" w:rsidR="00A855FF" w:rsidRDefault="00A855FF" w:rsidP="006C26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C77A0"/>
    <w:rsid w:val="00143F4A"/>
    <w:rsid w:val="00274D4D"/>
    <w:rsid w:val="005C77A0"/>
    <w:rsid w:val="006C2627"/>
    <w:rsid w:val="007816E8"/>
    <w:rsid w:val="00A855FF"/>
    <w:rsid w:val="00AC0AFA"/>
    <w:rsid w:val="00BC3CDE"/>
    <w:rsid w:val="00D17F8F"/>
    <w:rsid w:val="00F536CE"/>
    <w:rsid w:val="00F92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ABDD67"/>
  <w15:chartTrackingRefBased/>
  <w15:docId w15:val="{A1567220-2620-4E65-935C-3CEB81F56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2627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262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26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26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2627"/>
    <w:rPr>
      <w:sz w:val="18"/>
      <w:szCs w:val="18"/>
    </w:rPr>
  </w:style>
  <w:style w:type="table" w:styleId="a7">
    <w:name w:val="Table Grid"/>
    <w:basedOn w:val="a1"/>
    <w:uiPriority w:val="39"/>
    <w:rsid w:val="00AC0AFA"/>
    <w:rPr>
      <w:kern w:val="0"/>
      <w:sz w:val="20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0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圣杰 李</dc:creator>
  <cp:keywords/>
  <dc:description/>
  <cp:lastModifiedBy>圣杰 李</cp:lastModifiedBy>
  <cp:revision>6</cp:revision>
  <dcterms:created xsi:type="dcterms:W3CDTF">2024-01-27T05:10:00Z</dcterms:created>
  <dcterms:modified xsi:type="dcterms:W3CDTF">2024-01-27T05:18:00Z</dcterms:modified>
</cp:coreProperties>
</file>